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791" w:rsidRDefault="00EA5791" w:rsidP="00EA5791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4 Table.</w:t>
      </w:r>
      <w:proofErr w:type="gramEnd"/>
      <w:r w:rsidRPr="00DD66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66D8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E709C6">
        <w:rPr>
          <w:rFonts w:ascii="Times New Roman" w:hAnsi="Times New Roman" w:cs="Times New Roman"/>
          <w:b/>
          <w:color w:val="000000"/>
          <w:sz w:val="24"/>
          <w:szCs w:val="24"/>
        </w:rPr>
        <w:t>he concentrations of K and P in roots of different branch order affected by the competition and its interaction with nutrients heterogeneity in the competitive and non-competitive compartment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means 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+</w:t>
      </w:r>
      <w:r w:rsidRPr="00D9502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E, n=8)</w:t>
      </w:r>
      <w:r w:rsidRPr="00E709C6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58"/>
        <w:tblW w:w="46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012"/>
        <w:gridCol w:w="1363"/>
        <w:gridCol w:w="1440"/>
        <w:gridCol w:w="1225"/>
        <w:gridCol w:w="31"/>
        <w:gridCol w:w="1372"/>
        <w:gridCol w:w="1407"/>
      </w:tblGrid>
      <w:tr w:rsidR="00EA5791" w:rsidRPr="00DF05F8" w:rsidTr="000D7991">
        <w:trPr>
          <w:trHeight w:val="557"/>
        </w:trPr>
        <w:tc>
          <w:tcPr>
            <w:tcW w:w="645" w:type="pct"/>
          </w:tcPr>
          <w:p w:rsidR="00EA5791" w:rsidRPr="00DF05F8" w:rsidRDefault="00EA5791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17" w:type="pct"/>
            <w:gridSpan w:val="3"/>
            <w:shd w:val="clear" w:color="auto" w:fill="auto"/>
            <w:noWrap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Non-competitive Compartment </w:t>
            </w:r>
          </w:p>
        </w:tc>
        <w:tc>
          <w:tcPr>
            <w:tcW w:w="1770" w:type="pct"/>
            <w:gridSpan w:val="2"/>
            <w:shd w:val="clear" w:color="auto" w:fill="auto"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Competitive Compartment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917" w:type="pct"/>
            <w:shd w:val="clear" w:color="auto" w:fill="auto"/>
            <w:noWrap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K</w:t>
            </w:r>
          </w:p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780" w:type="pct"/>
            <w:shd w:val="clear" w:color="auto" w:fill="auto"/>
            <w:noWrap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</w:t>
            </w:r>
          </w:p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894" w:type="pct"/>
            <w:gridSpan w:val="2"/>
            <w:shd w:val="clear" w:color="auto" w:fill="auto"/>
            <w:noWrap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K</w:t>
            </w:r>
          </w:p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mg/g)</w:t>
            </w:r>
          </w:p>
        </w:tc>
        <w:tc>
          <w:tcPr>
            <w:tcW w:w="896" w:type="pct"/>
            <w:shd w:val="clear" w:color="auto" w:fill="auto"/>
            <w:noWrap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</w:t>
            </w:r>
          </w:p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(mg/g)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 w:val="restart"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-</w:t>
            </w:r>
          </w:p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23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36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22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35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776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7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0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.075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53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75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23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27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78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5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72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926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74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45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69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144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82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3.35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49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83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75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59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8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 w:val="restart"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cond-order root</w:t>
            </w: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691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4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65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582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0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73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976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63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955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6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220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532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27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68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83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58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637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23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91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2.579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8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 w:val="restart"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hird-</w:t>
            </w:r>
          </w:p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78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26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78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55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400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53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0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51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977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026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49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457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84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892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3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60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790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 w:val="restart"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ourth-</w:t>
            </w:r>
          </w:p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F05F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rder root</w:t>
            </w: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11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6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53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9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17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365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0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69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15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NC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49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153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514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4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38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379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791" w:rsidRPr="00DF05F8" w:rsidTr="000D7991">
        <w:trPr>
          <w:trHeight w:val="351"/>
        </w:trPr>
        <w:tc>
          <w:tcPr>
            <w:tcW w:w="645" w:type="pct"/>
            <w:vMerge/>
          </w:tcPr>
          <w:p w:rsidR="00EA5791" w:rsidRPr="00DF05F8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868" w:type="pct"/>
            <w:shd w:val="clear" w:color="auto" w:fill="auto"/>
            <w:noWrap/>
          </w:tcPr>
          <w:p w:rsidR="00EA5791" w:rsidRPr="0006214B" w:rsidRDefault="00EA5791" w:rsidP="000D7991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6214B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</w:t>
            </w:r>
          </w:p>
        </w:tc>
        <w:tc>
          <w:tcPr>
            <w:tcW w:w="917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185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246 </w:t>
            </w:r>
          </w:p>
        </w:tc>
        <w:tc>
          <w:tcPr>
            <w:tcW w:w="780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844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3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4" w:type="pct"/>
            <w:gridSpan w:val="2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  <w:r w:rsidRPr="00BE432C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+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896" w:type="pct"/>
            <w:shd w:val="clear" w:color="auto" w:fill="auto"/>
            <w:noWrap/>
            <w:vAlign w:val="center"/>
          </w:tcPr>
          <w:p w:rsidR="00EA5791" w:rsidRPr="00DF05F8" w:rsidRDefault="00EA5791" w:rsidP="000D799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>1.903</w:t>
            </w:r>
            <w:r w:rsidRPr="00BE432C">
              <w:rPr>
                <w:rFonts w:ascii="Times New Roman" w:hAnsi="Times New Roman" w:cs="Times New Roman" w:hint="eastAsia"/>
                <w:sz w:val="18"/>
                <w:szCs w:val="18"/>
                <w:u w:val="single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  <w:r w:rsidRPr="00DF05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CF52F3" w:rsidRDefault="00CF52F3">
      <w:bookmarkStart w:id="0" w:name="_GoBack"/>
      <w:bookmarkEnd w:id="0"/>
    </w:p>
    <w:sectPr w:rsidR="00CF5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E71" w:rsidRDefault="005A3E71" w:rsidP="00EA5791">
      <w:r>
        <w:separator/>
      </w:r>
    </w:p>
  </w:endnote>
  <w:endnote w:type="continuationSeparator" w:id="0">
    <w:p w:rsidR="005A3E71" w:rsidRDefault="005A3E71" w:rsidP="00EA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E71" w:rsidRDefault="005A3E71" w:rsidP="00EA5791">
      <w:r>
        <w:separator/>
      </w:r>
    </w:p>
  </w:footnote>
  <w:footnote w:type="continuationSeparator" w:id="0">
    <w:p w:rsidR="005A3E71" w:rsidRDefault="005A3E71" w:rsidP="00EA5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9E"/>
    <w:rsid w:val="005A3E71"/>
    <w:rsid w:val="00A9299E"/>
    <w:rsid w:val="00CF52F3"/>
    <w:rsid w:val="00EA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7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7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57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7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7-09-12T02:52:00Z</dcterms:created>
  <dcterms:modified xsi:type="dcterms:W3CDTF">2017-09-12T02:52:00Z</dcterms:modified>
</cp:coreProperties>
</file>